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tblpY="480"/>
        <w:tblW w:w="13256" w:type="dxa"/>
        <w:tblLook w:val="04A0" w:firstRow="1" w:lastRow="0" w:firstColumn="1" w:lastColumn="0" w:noHBand="0" w:noVBand="1"/>
      </w:tblPr>
      <w:tblGrid>
        <w:gridCol w:w="1269"/>
        <w:gridCol w:w="999"/>
        <w:gridCol w:w="1231"/>
        <w:gridCol w:w="1231"/>
        <w:gridCol w:w="999"/>
        <w:gridCol w:w="1097"/>
        <w:gridCol w:w="828"/>
        <w:gridCol w:w="657"/>
        <w:gridCol w:w="645"/>
        <w:gridCol w:w="694"/>
        <w:gridCol w:w="645"/>
        <w:gridCol w:w="901"/>
        <w:gridCol w:w="1293"/>
        <w:gridCol w:w="767"/>
      </w:tblGrid>
      <w:tr w:rsidR="00EA7AE2" w:rsidRPr="007B0BEA" w14:paraId="044562FC" w14:textId="77777777" w:rsidTr="00065E81">
        <w:trPr>
          <w:trHeight w:val="293"/>
        </w:trPr>
        <w:tc>
          <w:tcPr>
            <w:tcW w:w="0" w:type="auto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90A1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onth</w:t>
            </w:r>
          </w:p>
        </w:tc>
      </w:tr>
      <w:tr w:rsidR="00EA7AE2" w:rsidRPr="007B0BEA" w14:paraId="7CA7EA59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2FFA3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602DB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86219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516A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844EB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8DD6A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F0AB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9CB2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4AEF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E6674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2964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9A31E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37BCF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79BC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  <w:tr w:rsidR="00EA7AE2" w:rsidRPr="007B0BEA" w14:paraId="4933CC66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65C5B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Year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EAFF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ean daily temperature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0D9B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Mean</w:t>
            </w:r>
          </w:p>
        </w:tc>
      </w:tr>
      <w:tr w:rsidR="00EA7AE2" w:rsidRPr="007B0BEA" w14:paraId="0EB8518C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3DC5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19-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8ACE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CB50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AB08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2C31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4F48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6430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2FA0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CAB7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C28C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3645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E4DD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A610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7AFF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4.2</w:t>
            </w:r>
          </w:p>
        </w:tc>
      </w:tr>
      <w:tr w:rsidR="00EA7AE2" w:rsidRPr="007B0BEA" w14:paraId="70087010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1138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0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7560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AA29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A8E7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A718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2341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3ECA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C4D7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56E0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C95B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9D2C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773A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C887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E8CB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3.6</w:t>
            </w:r>
          </w:p>
        </w:tc>
      </w:tr>
      <w:tr w:rsidR="00EA7AE2" w:rsidRPr="007B0BEA" w14:paraId="64435E7E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FF81F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1-2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9E7CB9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23BFA3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7BC8EC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D7F77A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3DD2D2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CD9169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506228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D25980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C0231E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1028C5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F8C324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63110B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91D273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4.0</w:t>
            </w:r>
          </w:p>
        </w:tc>
      </w:tr>
      <w:tr w:rsidR="00EA7AE2" w:rsidRPr="007B0BEA" w14:paraId="63A4D3D7" w14:textId="77777777" w:rsidTr="00065E81">
        <w:trPr>
          <w:trHeight w:val="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CE404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2-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141192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F2D6A4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215228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996AF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F67C5D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DA586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93BFD3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2D9B2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D6458C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36FB6D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87032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501B5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AF6AE7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2"/>
              </w:rPr>
            </w:pPr>
            <w:r w:rsidRPr="007B0BEA">
              <w:rPr>
                <w:rFonts w:ascii="Arial" w:hAnsi="Arial" w:cs="Arial"/>
                <w:sz w:val="22"/>
              </w:rPr>
              <w:t>14.7</w:t>
            </w:r>
          </w:p>
        </w:tc>
      </w:tr>
      <w:tr w:rsidR="00EA7AE2" w:rsidRPr="007B0BEA" w14:paraId="09D7935F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DA96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Year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9386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inimum daily temperature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25CB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Mean</w:t>
            </w:r>
          </w:p>
        </w:tc>
      </w:tr>
      <w:tr w:rsidR="00EA7AE2" w:rsidRPr="007B0BEA" w14:paraId="7ABEFB4C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66F3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19-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3E0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BD3C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51B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4FD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F44C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7D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3C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247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277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2DE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57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EAA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20D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.6</w:t>
            </w:r>
          </w:p>
        </w:tc>
      </w:tr>
      <w:tr w:rsidR="00EA7AE2" w:rsidRPr="007B0BEA" w14:paraId="5D53F17B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83FB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0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0E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5BB4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FB6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97A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B77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02E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69D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8A31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43E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E76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6F9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333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E81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.0</w:t>
            </w:r>
          </w:p>
        </w:tc>
      </w:tr>
      <w:tr w:rsidR="00EA7AE2" w:rsidRPr="007B0BEA" w14:paraId="3393425D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3D2D2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1-2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BCC0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E3D2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D8FA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6D15B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801A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41F2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C4A4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3A4C3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B1D0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51B7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B651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3156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99D52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.9</w:t>
            </w:r>
          </w:p>
        </w:tc>
      </w:tr>
      <w:tr w:rsidR="00EA7AE2" w:rsidRPr="007B0BEA" w14:paraId="51A1190E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5B3AA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2-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A5E5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22AC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0528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B32B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5E51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141F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CB8E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E991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4B8B1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E18E4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DE4A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AB8C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0AFB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.8</w:t>
            </w:r>
          </w:p>
        </w:tc>
      </w:tr>
      <w:tr w:rsidR="00EA7AE2" w:rsidRPr="007B0BEA" w14:paraId="76F7FBCC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FC50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Year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E54D0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aximum daily temperature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A1E7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Mean</w:t>
            </w:r>
          </w:p>
        </w:tc>
      </w:tr>
      <w:tr w:rsidR="00EA7AE2" w:rsidRPr="007B0BEA" w14:paraId="000FBD66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BBFE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19-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D4E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067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43C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95D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1DB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9E1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C36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C1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82F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D54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65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0B8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CC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6.9</w:t>
            </w:r>
          </w:p>
        </w:tc>
      </w:tr>
      <w:tr w:rsidR="00EA7AE2" w:rsidRPr="007B0BEA" w14:paraId="0AA0EE24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5A5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0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BF7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49A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347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EC6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510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5DD3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5C64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420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7D8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6BD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E0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F21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4501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6.7</w:t>
            </w:r>
          </w:p>
        </w:tc>
      </w:tr>
      <w:tr w:rsidR="00EA7AE2" w:rsidRPr="007B0BEA" w14:paraId="76A69E05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C8616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1-2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0DDD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C92B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58D7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0C20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F8DE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13EC8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6AD0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883D1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5AB1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153B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67751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C295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B541C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6.6</w:t>
            </w:r>
          </w:p>
        </w:tc>
      </w:tr>
      <w:tr w:rsidR="00EA7AE2" w:rsidRPr="007B0BEA" w14:paraId="4901E203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91C93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2-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A2FD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AD98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7B1E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1156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E0CF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5558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FC90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0045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3153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1746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BB80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00DA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8BE8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7.7</w:t>
            </w:r>
          </w:p>
        </w:tc>
      </w:tr>
      <w:tr w:rsidR="00EA7AE2" w:rsidRPr="007B0BEA" w14:paraId="6A3EA623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63EE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Year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E8F4E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recipitation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C881D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Total</w:t>
            </w:r>
          </w:p>
        </w:tc>
      </w:tr>
      <w:tr w:rsidR="00EA7AE2" w:rsidRPr="007B0BEA" w14:paraId="2E0E0844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723F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19-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931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F5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2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178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A45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21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9B4C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0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C44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9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056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1C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8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260C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5E1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BA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0E43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631.5</w:t>
            </w:r>
          </w:p>
        </w:tc>
      </w:tr>
      <w:tr w:rsidR="00EA7AE2" w:rsidRPr="007B0BEA" w14:paraId="6E7D9FF9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F011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0-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B46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F4B1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197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E5E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43F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BA1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F04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6A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BC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2371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937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5DC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405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83.8</w:t>
            </w:r>
          </w:p>
        </w:tc>
      </w:tr>
      <w:tr w:rsidR="00EA7AE2" w:rsidRPr="007B0BEA" w14:paraId="45DD253C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F0725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1-2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201A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6ADD3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7540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FDC0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99F1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8E9F4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42343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9913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4B69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D568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D888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B9D3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C83E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430.6</w:t>
            </w:r>
          </w:p>
        </w:tc>
      </w:tr>
      <w:tr w:rsidR="00EA7AE2" w:rsidRPr="007B0BEA" w14:paraId="414765BE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A535A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2-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C7464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A123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9CBC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B7E8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2478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EE64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407C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B580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CCC4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486A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E482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2BC5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0039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377.2</w:t>
            </w:r>
          </w:p>
        </w:tc>
      </w:tr>
      <w:tr w:rsidR="00EA7AE2" w:rsidRPr="007B0BEA" w14:paraId="3CF1FE9F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FD58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Year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FDAC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Global radiation (MJ/m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8E1F" w14:textId="77777777" w:rsidR="00EA7AE2" w:rsidRPr="007B0BEA" w:rsidRDefault="00EA7AE2" w:rsidP="00065E8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Total</w:t>
            </w:r>
          </w:p>
        </w:tc>
      </w:tr>
      <w:tr w:rsidR="00EA7AE2" w:rsidRPr="007B0BEA" w14:paraId="7903D37E" w14:textId="77777777" w:rsidTr="00065E81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FEEB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19-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391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F84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9C3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2E2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0973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99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AE6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3C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2C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2A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614C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F0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B79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91.0</w:t>
            </w:r>
          </w:p>
        </w:tc>
      </w:tr>
      <w:tr w:rsidR="00EA7AE2" w:rsidRPr="007B0BEA" w14:paraId="080B4D8A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9438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0-2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DD2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96A3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0C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3A5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7C8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2C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827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760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15F3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E25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265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497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DAF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90.8</w:t>
            </w:r>
          </w:p>
        </w:tc>
      </w:tr>
      <w:tr w:rsidR="00EA7AE2" w:rsidRPr="007B0BEA" w14:paraId="6A5ADB55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A6E3E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1-2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4027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F3CB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8F5C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976E3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2A0A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A1DB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35A76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23E4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CFD3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B20B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3D2D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D712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BC615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00.7</w:t>
            </w:r>
          </w:p>
        </w:tc>
      </w:tr>
      <w:tr w:rsidR="00EA7AE2" w:rsidRPr="007B0BEA" w14:paraId="532F2D8D" w14:textId="77777777" w:rsidTr="00065E81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D4590" w14:textId="77777777" w:rsidR="00EA7AE2" w:rsidRPr="007B0BEA" w:rsidRDefault="00EA7AE2" w:rsidP="00065E8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2"/>
              </w:rPr>
            </w:pPr>
            <w:r w:rsidRPr="007B0BEA">
              <w:rPr>
                <w:rFonts w:ascii="Arial" w:eastAsia="Times New Roman" w:hAnsi="Arial" w:cs="Arial"/>
                <w:color w:val="000000"/>
                <w:sz w:val="22"/>
              </w:rPr>
              <w:t>2022-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27E8D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DCDE0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FDE5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2ADBE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01397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C38DC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E21D2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43D39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D7593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42EE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8AECA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61E74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AFBEB" w14:textId="77777777" w:rsidR="00EA7AE2" w:rsidRPr="007B0BEA" w:rsidRDefault="00EA7AE2" w:rsidP="00065E81">
            <w:pPr>
              <w:spacing w:after="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B0BEA">
              <w:rPr>
                <w:rFonts w:ascii="Arial" w:hAnsi="Arial" w:cs="Arial"/>
                <w:color w:val="000000"/>
                <w:sz w:val="22"/>
              </w:rPr>
              <w:t>195.5</w:t>
            </w:r>
          </w:p>
        </w:tc>
      </w:tr>
    </w:tbl>
    <w:p w14:paraId="53F3697E" w14:textId="0299568F" w:rsidR="0086307D" w:rsidRPr="00065E81" w:rsidRDefault="00065E81">
      <w:pPr>
        <w:rPr>
          <w:rFonts w:ascii="Arial" w:hAnsi="Arial" w:cs="Arial"/>
        </w:rPr>
      </w:pPr>
      <w:r w:rsidRPr="00065E81">
        <w:rPr>
          <w:rFonts w:ascii="Arial" w:hAnsi="Arial" w:cs="Arial"/>
        </w:rPr>
        <w:t>Table S1</w:t>
      </w:r>
    </w:p>
    <w:sectPr w:rsidR="0086307D" w:rsidRPr="00065E81" w:rsidSect="00065E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AE2"/>
    <w:rsid w:val="00063E84"/>
    <w:rsid w:val="00065E81"/>
    <w:rsid w:val="001D16CB"/>
    <w:rsid w:val="007C1CEB"/>
    <w:rsid w:val="0086307D"/>
    <w:rsid w:val="00C158DF"/>
    <w:rsid w:val="00D64B8E"/>
    <w:rsid w:val="00E5077B"/>
    <w:rsid w:val="00EA7AE2"/>
    <w:rsid w:val="00F81B83"/>
    <w:rsid w:val="00FB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BF9E7"/>
  <w15:chartTrackingRefBased/>
  <w15:docId w15:val="{DF97F261-EC45-46DC-B368-F9CF2A4B6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7AE2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ublica de Navarra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RESPO MARTINEZ</dc:creator>
  <cp:keywords/>
  <dc:description/>
  <cp:lastModifiedBy>Thomas Wagner</cp:lastModifiedBy>
  <cp:revision>2</cp:revision>
  <dcterms:created xsi:type="dcterms:W3CDTF">2024-11-28T11:26:00Z</dcterms:created>
  <dcterms:modified xsi:type="dcterms:W3CDTF">2024-12-04T15:37:00Z</dcterms:modified>
</cp:coreProperties>
</file>